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9ABAF" w14:textId="320F2EBC" w:rsidR="00C0481B" w:rsidRDefault="00DB4C5C" w:rsidP="00274A27">
      <w:pPr>
        <w:pStyle w:val="Heading2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0" w:name="_Toc504010779"/>
      <w:r>
        <w:rPr>
          <w:rFonts w:ascii="Times New Roman" w:hAnsi="Times New Roman" w:cs="Times New Roman"/>
        </w:rPr>
        <w:t>S1</w:t>
      </w:r>
      <w:r w:rsidR="00E91FEA">
        <w:rPr>
          <w:rFonts w:ascii="Times New Roman" w:hAnsi="Times New Roman" w:cs="Times New Roman"/>
        </w:rPr>
        <w:t xml:space="preserve"> File.</w:t>
      </w:r>
      <w:r w:rsidR="00C0481B" w:rsidRPr="00C0481B">
        <w:rPr>
          <w:rFonts w:ascii="Times New Roman" w:hAnsi="Times New Roman" w:cs="Times New Roman"/>
        </w:rPr>
        <w:t xml:space="preserve"> </w:t>
      </w:r>
      <w:bookmarkStart w:id="1" w:name="_Toc504010780"/>
      <w:bookmarkEnd w:id="0"/>
      <w:r w:rsidR="00C0481B" w:rsidRPr="00C0481B">
        <w:rPr>
          <w:rFonts w:ascii="Times New Roman" w:hAnsi="Times New Roman" w:cs="Times New Roman"/>
        </w:rPr>
        <w:t xml:space="preserve">Patient interview </w:t>
      </w:r>
      <w:r w:rsidR="00674C41">
        <w:rPr>
          <w:rFonts w:ascii="Times New Roman" w:hAnsi="Times New Roman" w:cs="Times New Roman"/>
        </w:rPr>
        <w:t>g</w:t>
      </w:r>
      <w:r w:rsidR="00C0481B" w:rsidRPr="00C0481B">
        <w:rPr>
          <w:rFonts w:ascii="Times New Roman" w:hAnsi="Times New Roman" w:cs="Times New Roman"/>
        </w:rPr>
        <w:t>uide</w:t>
      </w:r>
      <w:bookmarkEnd w:id="1"/>
      <w:r w:rsidR="00274A27">
        <w:rPr>
          <w:rFonts w:ascii="Times New Roman" w:hAnsi="Times New Roman" w:cs="Times New Roman"/>
        </w:rPr>
        <w:t xml:space="preserve"> </w:t>
      </w:r>
      <w:r w:rsidR="00C0481B" w:rsidRPr="00C0481B">
        <w:rPr>
          <w:rFonts w:ascii="Times New Roman" w:hAnsi="Times New Roman" w:cs="Times New Roman"/>
          <w:szCs w:val="24"/>
        </w:rPr>
        <w:t>for diabetes management and foot care practices</w:t>
      </w:r>
      <w:r w:rsidR="00674C41">
        <w:rPr>
          <w:rFonts w:ascii="Times New Roman" w:hAnsi="Times New Roman" w:cs="Times New Roman"/>
          <w:szCs w:val="24"/>
        </w:rPr>
        <w:t xml:space="preserve"> in Ghana.</w:t>
      </w:r>
    </w:p>
    <w:p w14:paraId="3E663824" w14:textId="77777777" w:rsidR="007A3A86" w:rsidRDefault="00011FE8" w:rsidP="004A16F7">
      <w:pPr>
        <w:rPr>
          <w:rFonts w:ascii="Times New Roman" w:hAnsi="Times New Roman"/>
          <w:szCs w:val="24"/>
        </w:rPr>
      </w:pPr>
      <w:r w:rsidRPr="0068707B">
        <w:rPr>
          <w:b/>
          <w:bCs/>
        </w:rPr>
        <w:t>PART I</w:t>
      </w:r>
      <w:r w:rsidRPr="0068707B">
        <w:rPr>
          <w:b/>
          <w:bCs/>
        </w:rPr>
        <w:br/>
      </w:r>
      <w:r w:rsidR="007A3A86">
        <w:rPr>
          <w:rFonts w:ascii="Times New Roman" w:hAnsi="Times New Roman"/>
          <w:szCs w:val="24"/>
        </w:rPr>
        <w:t xml:space="preserve">Patient </w:t>
      </w:r>
      <w:r w:rsidR="0068707B" w:rsidRPr="008C3D58">
        <w:rPr>
          <w:rFonts w:ascii="Times New Roman" w:hAnsi="Times New Roman"/>
          <w:szCs w:val="24"/>
        </w:rPr>
        <w:t xml:space="preserve">demographic and vital statistics </w:t>
      </w:r>
    </w:p>
    <w:p w14:paraId="4E65A4CB" w14:textId="003238F8" w:rsidR="000603E2" w:rsidRPr="000603E2" w:rsidRDefault="007A3A86" w:rsidP="000603E2">
      <w:pPr>
        <w:pStyle w:val="ListParagraph"/>
        <w:numPr>
          <w:ilvl w:val="0"/>
          <w:numId w:val="5"/>
        </w:numPr>
        <w:rPr>
          <w:b/>
          <w:bCs/>
        </w:rPr>
      </w:pPr>
      <w:r w:rsidRPr="007A3A86">
        <w:rPr>
          <w:rFonts w:ascii="Times New Roman" w:hAnsi="Times New Roman"/>
          <w:szCs w:val="24"/>
        </w:rPr>
        <w:t>A</w:t>
      </w:r>
      <w:r w:rsidR="0068707B" w:rsidRPr="007A3A86">
        <w:rPr>
          <w:rFonts w:ascii="Times New Roman" w:hAnsi="Times New Roman"/>
          <w:szCs w:val="24"/>
        </w:rPr>
        <w:t>ge</w:t>
      </w:r>
      <w:r w:rsidR="000603E2">
        <w:rPr>
          <w:rFonts w:ascii="Times New Roman" w:hAnsi="Times New Roman"/>
          <w:szCs w:val="24"/>
        </w:rPr>
        <w:t xml:space="preserve"> </w:t>
      </w:r>
      <w:r w:rsidR="005234F3">
        <w:rPr>
          <w:rFonts w:ascii="Times New Roman" w:hAnsi="Times New Roman"/>
          <w:szCs w:val="24"/>
        </w:rPr>
        <w:t xml:space="preserve">(in years) </w:t>
      </w:r>
      <w:r w:rsidR="000603E2">
        <w:rPr>
          <w:rFonts w:ascii="Times New Roman" w:hAnsi="Times New Roman"/>
          <w:szCs w:val="24"/>
        </w:rPr>
        <w:t>…………</w:t>
      </w:r>
    </w:p>
    <w:p w14:paraId="1ACBB25C" w14:textId="77777777" w:rsidR="000603E2" w:rsidRPr="000603E2" w:rsidRDefault="007A3A86" w:rsidP="007A3A86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S</w:t>
      </w:r>
      <w:r w:rsidR="0068707B" w:rsidRPr="007A3A86">
        <w:rPr>
          <w:rFonts w:ascii="Times New Roman" w:hAnsi="Times New Roman"/>
          <w:szCs w:val="24"/>
        </w:rPr>
        <w:t>ex</w:t>
      </w:r>
    </w:p>
    <w:p w14:paraId="13862B9F" w14:textId="77777777" w:rsidR="000603E2" w:rsidRPr="000603E2" w:rsidRDefault="000603E2" w:rsidP="000603E2">
      <w:pPr>
        <w:pStyle w:val="ListParagraph"/>
        <w:numPr>
          <w:ilvl w:val="1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 xml:space="preserve">Male </w:t>
      </w:r>
      <w:proofErr w:type="gramStart"/>
      <w:r>
        <w:rPr>
          <w:rFonts w:ascii="Times New Roman" w:hAnsi="Times New Roman"/>
          <w:szCs w:val="24"/>
        </w:rPr>
        <w:t>…..</w:t>
      </w:r>
      <w:proofErr w:type="gramEnd"/>
    </w:p>
    <w:p w14:paraId="650AFE7A" w14:textId="105449B1" w:rsidR="007A3A86" w:rsidRPr="000603E2" w:rsidRDefault="000603E2" w:rsidP="000603E2">
      <w:pPr>
        <w:pStyle w:val="ListParagraph"/>
        <w:numPr>
          <w:ilvl w:val="1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Female …….</w:t>
      </w:r>
      <w:r w:rsidRPr="007A3A86">
        <w:rPr>
          <w:rFonts w:ascii="Times New Roman" w:hAnsi="Times New Roman"/>
          <w:szCs w:val="24"/>
        </w:rPr>
        <w:t xml:space="preserve"> </w:t>
      </w:r>
      <w:r w:rsidR="0068707B" w:rsidRPr="000603E2">
        <w:rPr>
          <w:rFonts w:ascii="Times New Roman" w:hAnsi="Times New Roman"/>
          <w:szCs w:val="24"/>
        </w:rPr>
        <w:t xml:space="preserve"> </w:t>
      </w:r>
    </w:p>
    <w:p w14:paraId="0A50962A" w14:textId="36181F12" w:rsidR="007A3A86" w:rsidRPr="007A3A86" w:rsidRDefault="007A3A86" w:rsidP="007A3A86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B</w:t>
      </w:r>
      <w:r w:rsidR="0068707B" w:rsidRPr="007A3A86">
        <w:rPr>
          <w:rFonts w:ascii="Times New Roman" w:hAnsi="Times New Roman"/>
          <w:szCs w:val="24"/>
        </w:rPr>
        <w:t xml:space="preserve">ody mass index </w:t>
      </w:r>
    </w:p>
    <w:p w14:paraId="44D28974" w14:textId="78C19FA7" w:rsidR="007A3A86" w:rsidRPr="007A3A86" w:rsidRDefault="007A3A86" w:rsidP="007A3A86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B</w:t>
      </w:r>
      <w:r w:rsidR="0068707B" w:rsidRPr="007A3A86">
        <w:rPr>
          <w:rFonts w:ascii="Times New Roman" w:hAnsi="Times New Roman"/>
          <w:szCs w:val="24"/>
        </w:rPr>
        <w:t xml:space="preserve">lood pressure </w:t>
      </w:r>
      <w:r w:rsidR="005234F3">
        <w:rPr>
          <w:rFonts w:ascii="Times New Roman" w:hAnsi="Times New Roman"/>
          <w:szCs w:val="24"/>
        </w:rPr>
        <w:t>(Indicate BP at current clinic) ……………………….</w:t>
      </w:r>
    </w:p>
    <w:p w14:paraId="1ED8CC16" w14:textId="3A2DDEE9" w:rsidR="007A3A86" w:rsidRPr="007A3A86" w:rsidRDefault="007A3A86" w:rsidP="007A3A86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F</w:t>
      </w:r>
      <w:r w:rsidR="0068707B" w:rsidRPr="007A3A86">
        <w:rPr>
          <w:rFonts w:ascii="Times New Roman" w:hAnsi="Times New Roman"/>
          <w:szCs w:val="24"/>
        </w:rPr>
        <w:t xml:space="preserve">asting blood glucose </w:t>
      </w:r>
      <w:r w:rsidR="005234F3">
        <w:rPr>
          <w:rFonts w:ascii="Times New Roman" w:hAnsi="Times New Roman"/>
          <w:szCs w:val="24"/>
        </w:rPr>
        <w:t xml:space="preserve">(Indicate the latest FBG </w:t>
      </w:r>
      <w:proofErr w:type="gramStart"/>
      <w:r w:rsidR="005234F3">
        <w:rPr>
          <w:rFonts w:ascii="Times New Roman" w:hAnsi="Times New Roman"/>
          <w:szCs w:val="24"/>
        </w:rPr>
        <w:t>level)…</w:t>
      </w:r>
      <w:proofErr w:type="gramEnd"/>
      <w:r w:rsidR="005234F3">
        <w:rPr>
          <w:rFonts w:ascii="Times New Roman" w:hAnsi="Times New Roman"/>
          <w:szCs w:val="24"/>
        </w:rPr>
        <w:t>…………………..</w:t>
      </w:r>
    </w:p>
    <w:p w14:paraId="4C238AAD" w14:textId="673A5BAB" w:rsidR="007A3A86" w:rsidRPr="007A3A86" w:rsidRDefault="007A3A86" w:rsidP="007A3A86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E</w:t>
      </w:r>
      <w:r w:rsidR="0068707B" w:rsidRPr="007A3A86">
        <w:rPr>
          <w:rFonts w:ascii="Times New Roman" w:hAnsi="Times New Roman"/>
          <w:szCs w:val="24"/>
        </w:rPr>
        <w:t>ducational status</w:t>
      </w:r>
      <w:r w:rsidR="002D2760">
        <w:rPr>
          <w:rFonts w:ascii="Times New Roman" w:hAnsi="Times New Roman"/>
          <w:szCs w:val="24"/>
        </w:rPr>
        <w:t xml:space="preserve"> (Indicate patients highest level of education)</w:t>
      </w:r>
      <w:r w:rsidR="0068707B" w:rsidRPr="007A3A86">
        <w:rPr>
          <w:rFonts w:ascii="Times New Roman" w:hAnsi="Times New Roman"/>
          <w:szCs w:val="24"/>
        </w:rPr>
        <w:t xml:space="preserve"> </w:t>
      </w:r>
      <w:r w:rsidR="005234F3">
        <w:rPr>
          <w:rFonts w:ascii="Times New Roman" w:hAnsi="Times New Roman"/>
          <w:szCs w:val="24"/>
        </w:rPr>
        <w:t>……………</w:t>
      </w:r>
      <w:proofErr w:type="gramStart"/>
      <w:r w:rsidR="005234F3">
        <w:rPr>
          <w:rFonts w:ascii="Times New Roman" w:hAnsi="Times New Roman"/>
          <w:szCs w:val="24"/>
        </w:rPr>
        <w:t>…..</w:t>
      </w:r>
      <w:proofErr w:type="gramEnd"/>
    </w:p>
    <w:p w14:paraId="61B141A1" w14:textId="483E6172" w:rsidR="007A3A86" w:rsidRPr="007A3A86" w:rsidRDefault="007A3A86" w:rsidP="007A3A86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O</w:t>
      </w:r>
      <w:r w:rsidR="0068707B" w:rsidRPr="007A3A86">
        <w:rPr>
          <w:rFonts w:ascii="Times New Roman" w:hAnsi="Times New Roman"/>
          <w:szCs w:val="24"/>
        </w:rPr>
        <w:t xml:space="preserve">ccupation </w:t>
      </w:r>
      <w:r w:rsidR="005234F3">
        <w:rPr>
          <w:rFonts w:ascii="Times New Roman" w:hAnsi="Times New Roman"/>
          <w:szCs w:val="24"/>
        </w:rPr>
        <w:t>……………………………….</w:t>
      </w:r>
    </w:p>
    <w:p w14:paraId="3FDEDFB5" w14:textId="45AABDCA" w:rsidR="007A3A86" w:rsidRPr="007A3A86" w:rsidRDefault="007A3A86" w:rsidP="007A3A86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P</w:t>
      </w:r>
      <w:r w:rsidR="002D2760">
        <w:rPr>
          <w:rFonts w:ascii="Times New Roman" w:hAnsi="Times New Roman"/>
          <w:szCs w:val="24"/>
        </w:rPr>
        <w:t>as</w:t>
      </w:r>
      <w:r w:rsidR="0068707B" w:rsidRPr="007A3A86">
        <w:rPr>
          <w:rFonts w:ascii="Times New Roman" w:hAnsi="Times New Roman"/>
          <w:szCs w:val="24"/>
        </w:rPr>
        <w:t>t medical history</w:t>
      </w:r>
      <w:r w:rsidR="002D2760">
        <w:rPr>
          <w:rFonts w:ascii="Times New Roman" w:hAnsi="Times New Roman"/>
          <w:szCs w:val="24"/>
        </w:rPr>
        <w:t xml:space="preserve"> (List any co-morbidities)</w:t>
      </w:r>
    </w:p>
    <w:p w14:paraId="0E6FFFCC" w14:textId="46A010E2" w:rsidR="007A3A86" w:rsidRPr="007A3A86" w:rsidRDefault="007A3A86" w:rsidP="007A3A86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D</w:t>
      </w:r>
      <w:r w:rsidR="0068707B" w:rsidRPr="007A3A86">
        <w:rPr>
          <w:rFonts w:ascii="Times New Roman" w:hAnsi="Times New Roman"/>
          <w:szCs w:val="24"/>
        </w:rPr>
        <w:t>uration of diabetes</w:t>
      </w:r>
      <w:r w:rsidR="002D2760">
        <w:rPr>
          <w:rFonts w:ascii="Times New Roman" w:hAnsi="Times New Roman"/>
          <w:szCs w:val="24"/>
        </w:rPr>
        <w:t xml:space="preserve"> (State number of years)</w:t>
      </w:r>
    </w:p>
    <w:p w14:paraId="580C3C6A" w14:textId="4EF713E6" w:rsidR="002D2760" w:rsidRPr="002D2760" w:rsidRDefault="002D2760" w:rsidP="007A3A86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History of diabetes foot ulcer (Yes/No)</w:t>
      </w:r>
    </w:p>
    <w:p w14:paraId="6A1F5EA1" w14:textId="3651BE02" w:rsidR="002D2760" w:rsidRPr="002D2760" w:rsidRDefault="002D2760" w:rsidP="002D2760">
      <w:pPr>
        <w:pStyle w:val="ListParagraph"/>
        <w:numPr>
          <w:ilvl w:val="1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No history of ulceration ………</w:t>
      </w:r>
      <w:proofErr w:type="gramStart"/>
      <w:r>
        <w:rPr>
          <w:rFonts w:ascii="Times New Roman" w:hAnsi="Times New Roman"/>
          <w:szCs w:val="24"/>
        </w:rPr>
        <w:t>…..</w:t>
      </w:r>
      <w:proofErr w:type="gramEnd"/>
    </w:p>
    <w:p w14:paraId="5C2E7D66" w14:textId="75CC1BB8" w:rsidR="002D2760" w:rsidRPr="002D2760" w:rsidRDefault="002D2760" w:rsidP="002D2760">
      <w:pPr>
        <w:pStyle w:val="ListParagraph"/>
        <w:numPr>
          <w:ilvl w:val="1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Previous ulceration ……</w:t>
      </w:r>
      <w:proofErr w:type="gramStart"/>
      <w:r>
        <w:rPr>
          <w:rFonts w:ascii="Times New Roman" w:hAnsi="Times New Roman"/>
          <w:szCs w:val="24"/>
        </w:rPr>
        <w:t>…..</w:t>
      </w:r>
      <w:proofErr w:type="gramEnd"/>
    </w:p>
    <w:p w14:paraId="51F7A3B2" w14:textId="15AFD94C" w:rsidR="002D2760" w:rsidRPr="002D2760" w:rsidRDefault="002D2760" w:rsidP="002D2760">
      <w:pPr>
        <w:pStyle w:val="ListParagraph"/>
        <w:numPr>
          <w:ilvl w:val="1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Active ulcer ………</w:t>
      </w:r>
      <w:proofErr w:type="gramStart"/>
      <w:r>
        <w:rPr>
          <w:rFonts w:ascii="Times New Roman" w:hAnsi="Times New Roman"/>
          <w:szCs w:val="24"/>
        </w:rPr>
        <w:t>…..</w:t>
      </w:r>
      <w:proofErr w:type="gramEnd"/>
    </w:p>
    <w:p w14:paraId="0C598D0D" w14:textId="56BBB1CB" w:rsidR="00011FE8" w:rsidRPr="007A3A86" w:rsidRDefault="002D2760" w:rsidP="002D2760">
      <w:pPr>
        <w:pStyle w:val="ListParagraph"/>
        <w:numPr>
          <w:ilvl w:val="1"/>
          <w:numId w:val="5"/>
        </w:numPr>
        <w:rPr>
          <w:b/>
          <w:bCs/>
        </w:rPr>
      </w:pPr>
      <w:r>
        <w:rPr>
          <w:rFonts w:ascii="Times New Roman" w:hAnsi="Times New Roman"/>
          <w:szCs w:val="24"/>
        </w:rPr>
        <w:t>Amputation ………..</w:t>
      </w:r>
      <w:r w:rsidR="0068707B" w:rsidRPr="007A3A86">
        <w:rPr>
          <w:rFonts w:ascii="Times New Roman" w:hAnsi="Times New Roman"/>
          <w:szCs w:val="24"/>
        </w:rPr>
        <w:t>.</w:t>
      </w:r>
    </w:p>
    <w:p w14:paraId="3C02F7D9" w14:textId="1AAA24FC" w:rsidR="004A16F7" w:rsidRPr="00B273FF" w:rsidRDefault="004A16F7" w:rsidP="004A16F7">
      <w:pPr>
        <w:rPr>
          <w:b/>
          <w:bCs/>
        </w:rPr>
      </w:pPr>
      <w:r w:rsidRPr="00B273FF">
        <w:rPr>
          <w:b/>
          <w:bCs/>
        </w:rPr>
        <w:t xml:space="preserve">Part </w:t>
      </w:r>
      <w:r w:rsidR="00011FE8" w:rsidRPr="00B273FF">
        <w:rPr>
          <w:b/>
          <w:bCs/>
        </w:rPr>
        <w:t>II</w:t>
      </w:r>
    </w:p>
    <w:p w14:paraId="6CBC102B" w14:textId="159E2EE1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What do you know about diabetes?</w:t>
      </w:r>
    </w:p>
    <w:p w14:paraId="05C53949" w14:textId="77777777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Could you tell me about your experience with diabetes?</w:t>
      </w:r>
    </w:p>
    <w:p w14:paraId="7A335C24" w14:textId="77777777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What do you think are the important aspects to consider in your diabetes management?</w:t>
      </w:r>
    </w:p>
    <w:p w14:paraId="1F62BAE1" w14:textId="7E02FE97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 xml:space="preserve">What do you think are some of the consequences if your </w:t>
      </w:r>
      <w:r w:rsidR="00011FE8">
        <w:rPr>
          <w:rFonts w:ascii="Times New Roman" w:hAnsi="Times New Roman" w:cs="Times New Roman"/>
          <w:sz w:val="24"/>
          <w:szCs w:val="24"/>
        </w:rPr>
        <w:t xml:space="preserve">blood </w:t>
      </w:r>
      <w:r w:rsidRPr="00C0481B">
        <w:rPr>
          <w:rFonts w:ascii="Times New Roman" w:hAnsi="Times New Roman" w:cs="Times New Roman"/>
          <w:sz w:val="24"/>
          <w:szCs w:val="24"/>
        </w:rPr>
        <w:t>sugar</w:t>
      </w:r>
      <w:r w:rsidR="00011FE8">
        <w:rPr>
          <w:rFonts w:ascii="Times New Roman" w:hAnsi="Times New Roman" w:cs="Times New Roman"/>
          <w:sz w:val="24"/>
          <w:szCs w:val="24"/>
        </w:rPr>
        <w:t xml:space="preserve"> level</w:t>
      </w:r>
      <w:r w:rsidRPr="00C0481B">
        <w:rPr>
          <w:rFonts w:ascii="Times New Roman" w:hAnsi="Times New Roman" w:cs="Times New Roman"/>
          <w:sz w:val="24"/>
          <w:szCs w:val="24"/>
        </w:rPr>
        <w:t xml:space="preserve"> is not well controlled? Or could you tell me about diabetes complications you know</w:t>
      </w:r>
    </w:p>
    <w:p w14:paraId="29A80F80" w14:textId="77777777" w:rsidR="00C0481B" w:rsidRPr="00C0481B" w:rsidRDefault="00C0481B" w:rsidP="00C0481B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(</w:t>
      </w:r>
      <w:r w:rsidRPr="00011FE8">
        <w:rPr>
          <w:rFonts w:ascii="Times New Roman" w:hAnsi="Times New Roman" w:cs="Times New Roman"/>
          <w:i/>
          <w:iCs/>
          <w:sz w:val="24"/>
          <w:szCs w:val="24"/>
        </w:rPr>
        <w:t>If patient mentions foot ulcer or amputation-go ahead to ask if he/she knows anyone who has had an amputation or his/her knowledge about foot ulcer because of diabetes</w:t>
      </w:r>
      <w:r w:rsidRPr="00C0481B">
        <w:rPr>
          <w:rFonts w:ascii="Times New Roman" w:hAnsi="Times New Roman" w:cs="Times New Roman"/>
          <w:sz w:val="24"/>
          <w:szCs w:val="24"/>
        </w:rPr>
        <w:t>)</w:t>
      </w:r>
    </w:p>
    <w:p w14:paraId="2F675919" w14:textId="77777777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What do you think is the cause of foot problems in people with diabetes or cause of amputation in patients with diabetes?</w:t>
      </w:r>
    </w:p>
    <w:p w14:paraId="2AD1E561" w14:textId="77777777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Do you think patients who have diabetes should have any special concerns for their feet?</w:t>
      </w:r>
    </w:p>
    <w:p w14:paraId="51599726" w14:textId="7F407A38" w:rsidR="00C0481B" w:rsidRPr="00A84511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 xml:space="preserve">Have you received any education regarding how to care for your feet before? </w:t>
      </w:r>
      <w:r w:rsidR="00A84511">
        <w:rPr>
          <w:rFonts w:ascii="Times New Roman" w:hAnsi="Times New Roman" w:cs="Times New Roman"/>
          <w:sz w:val="24"/>
          <w:szCs w:val="24"/>
        </w:rPr>
        <w:t>(</w:t>
      </w:r>
      <w:r w:rsidR="00A84511" w:rsidRPr="00A84511">
        <w:rPr>
          <w:rFonts w:ascii="Times New Roman" w:hAnsi="Times New Roman" w:cs="Times New Roman"/>
          <w:i/>
          <w:iCs/>
          <w:sz w:val="24"/>
          <w:szCs w:val="24"/>
        </w:rPr>
        <w:t>If yes, find out where they received the information and w</w:t>
      </w:r>
      <w:r w:rsidRPr="00A84511">
        <w:rPr>
          <w:rFonts w:ascii="Times New Roman" w:hAnsi="Times New Roman" w:cs="Times New Roman"/>
          <w:i/>
          <w:iCs/>
          <w:sz w:val="24"/>
          <w:szCs w:val="24"/>
        </w:rPr>
        <w:t>ho taught you?</w:t>
      </w:r>
      <w:r w:rsidR="00A84511">
        <w:rPr>
          <w:rFonts w:ascii="Times New Roman" w:hAnsi="Times New Roman" w:cs="Times New Roman"/>
          <w:sz w:val="24"/>
          <w:szCs w:val="24"/>
        </w:rPr>
        <w:t>)</w:t>
      </w:r>
    </w:p>
    <w:p w14:paraId="75086FA2" w14:textId="77777777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lastRenderedPageBreak/>
        <w:t>Do you examine your feet as part of managing your diabetes?</w:t>
      </w:r>
    </w:p>
    <w:p w14:paraId="5FAF8A18" w14:textId="77777777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Have your feet been checked at a diabetes clinic before as part of your routine assessment?</w:t>
      </w:r>
    </w:p>
    <w:p w14:paraId="6C519874" w14:textId="6A81ED6A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Have you spoken to a clinician (nurse or doctor) about your feet before?</w:t>
      </w:r>
      <w:r w:rsidR="00B273FF">
        <w:rPr>
          <w:rFonts w:ascii="Times New Roman" w:hAnsi="Times New Roman" w:cs="Times New Roman"/>
          <w:sz w:val="24"/>
          <w:szCs w:val="24"/>
        </w:rPr>
        <w:t xml:space="preserve"> (</w:t>
      </w:r>
      <w:r w:rsidR="00B273FF" w:rsidRPr="00B273FF">
        <w:rPr>
          <w:rFonts w:ascii="Times New Roman" w:hAnsi="Times New Roman" w:cs="Times New Roman"/>
          <w:i/>
          <w:iCs/>
          <w:sz w:val="24"/>
          <w:szCs w:val="24"/>
        </w:rPr>
        <w:t xml:space="preserve">If </w:t>
      </w:r>
      <w:proofErr w:type="gramStart"/>
      <w:r w:rsidR="00B273FF" w:rsidRPr="00B273FF">
        <w:rPr>
          <w:rFonts w:ascii="Times New Roman" w:hAnsi="Times New Roman" w:cs="Times New Roman"/>
          <w:i/>
          <w:iCs/>
          <w:sz w:val="24"/>
          <w:szCs w:val="24"/>
        </w:rPr>
        <w:t>Yes</w:t>
      </w:r>
      <w:proofErr w:type="gramEnd"/>
      <w:r w:rsidR="00B273FF" w:rsidRPr="00B273FF">
        <w:rPr>
          <w:rFonts w:ascii="Times New Roman" w:hAnsi="Times New Roman" w:cs="Times New Roman"/>
          <w:i/>
          <w:iCs/>
          <w:sz w:val="24"/>
          <w:szCs w:val="24"/>
        </w:rPr>
        <w:t>, find out why</w:t>
      </w:r>
      <w:r w:rsidR="00B273FF">
        <w:rPr>
          <w:rFonts w:ascii="Times New Roman" w:hAnsi="Times New Roman" w:cs="Times New Roman"/>
          <w:sz w:val="24"/>
          <w:szCs w:val="24"/>
        </w:rPr>
        <w:t>)</w:t>
      </w:r>
    </w:p>
    <w:p w14:paraId="11527CE6" w14:textId="77777777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Do you experience any abnormal sensations on your feet?</w:t>
      </w:r>
    </w:p>
    <w:p w14:paraId="248E469E" w14:textId="77777777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Do you think these symptoms put you at risk for an ulcer?</w:t>
      </w:r>
    </w:p>
    <w:p w14:paraId="0137E4AF" w14:textId="77777777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Do you feel you have enough information that will allow you to care for your feet on your own?</w:t>
      </w:r>
    </w:p>
    <w:p w14:paraId="584CB369" w14:textId="4FA537E2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 xml:space="preserve">If you developed a </w:t>
      </w:r>
      <w:r w:rsidR="00B273FF">
        <w:rPr>
          <w:rFonts w:ascii="Times New Roman" w:hAnsi="Times New Roman" w:cs="Times New Roman"/>
          <w:sz w:val="24"/>
          <w:szCs w:val="24"/>
        </w:rPr>
        <w:t>developed</w:t>
      </w:r>
      <w:r w:rsidRPr="00C0481B">
        <w:rPr>
          <w:rFonts w:ascii="Times New Roman" w:hAnsi="Times New Roman" w:cs="Times New Roman"/>
          <w:sz w:val="24"/>
          <w:szCs w:val="24"/>
        </w:rPr>
        <w:t xml:space="preserve"> a small wound on your feet, what would be your reaction to it? Where will you seek treatment from?</w:t>
      </w:r>
    </w:p>
    <w:p w14:paraId="38427C72" w14:textId="77777777" w:rsidR="00C0481B" w:rsidRPr="00C0481B" w:rsidRDefault="00C0481B" w:rsidP="00C0481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481B">
        <w:rPr>
          <w:rFonts w:ascii="Times New Roman" w:hAnsi="Times New Roman" w:cs="Times New Roman"/>
          <w:sz w:val="24"/>
          <w:szCs w:val="24"/>
        </w:rPr>
        <w:t>What do you think are some of the things you can do to avoid foot problems?</w:t>
      </w:r>
    </w:p>
    <w:p w14:paraId="69ACF029" w14:textId="77777777" w:rsidR="00C0481B" w:rsidRPr="00C0481B" w:rsidRDefault="00C0481B" w:rsidP="00C0481B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86516D" w14:textId="77777777" w:rsidR="00C0481B" w:rsidRPr="00C0481B" w:rsidRDefault="00C0481B" w:rsidP="00C0481B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EE9816" w14:textId="77777777" w:rsidR="00C0481B" w:rsidRPr="00C0481B" w:rsidRDefault="00C0481B" w:rsidP="00C0481B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4D8DDC" w14:textId="77777777" w:rsidR="00C0481B" w:rsidRPr="00C0481B" w:rsidRDefault="00C0481B" w:rsidP="00C0481B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56C2B9" w14:textId="04E286F1" w:rsidR="00B8779B" w:rsidRPr="00C0481B" w:rsidRDefault="00B8779B">
      <w:pPr>
        <w:rPr>
          <w:rFonts w:ascii="Times New Roman" w:hAnsi="Times New Roman" w:cs="Times New Roman"/>
        </w:rPr>
      </w:pPr>
    </w:p>
    <w:sectPr w:rsidR="00B8779B" w:rsidRPr="00C0481B" w:rsidSect="003F4D8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B00D3"/>
    <w:multiLevelType w:val="hybridMultilevel"/>
    <w:tmpl w:val="F8F2E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340E2"/>
    <w:multiLevelType w:val="hybridMultilevel"/>
    <w:tmpl w:val="E71245D8"/>
    <w:lvl w:ilvl="0" w:tplc="137A71E2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E36232"/>
    <w:multiLevelType w:val="hybridMultilevel"/>
    <w:tmpl w:val="B06CB516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</w:rPr>
    </w:lvl>
    <w:lvl w:ilvl="1" w:tplc="9A64959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477B2"/>
    <w:multiLevelType w:val="multilevel"/>
    <w:tmpl w:val="55E22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3F3075"/>
    <w:multiLevelType w:val="multilevel"/>
    <w:tmpl w:val="6876DC6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5823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81B"/>
    <w:rsid w:val="00002B70"/>
    <w:rsid w:val="00011FE8"/>
    <w:rsid w:val="00021BB7"/>
    <w:rsid w:val="000239C0"/>
    <w:rsid w:val="00024736"/>
    <w:rsid w:val="00031292"/>
    <w:rsid w:val="0006031A"/>
    <w:rsid w:val="000603E2"/>
    <w:rsid w:val="0006436A"/>
    <w:rsid w:val="000A32C7"/>
    <w:rsid w:val="000A66DF"/>
    <w:rsid w:val="000B526A"/>
    <w:rsid w:val="000C0126"/>
    <w:rsid w:val="000D1560"/>
    <w:rsid w:val="000E3141"/>
    <w:rsid w:val="00107509"/>
    <w:rsid w:val="00117F6E"/>
    <w:rsid w:val="001303F5"/>
    <w:rsid w:val="00132B84"/>
    <w:rsid w:val="00141B3D"/>
    <w:rsid w:val="00165F6C"/>
    <w:rsid w:val="00175C33"/>
    <w:rsid w:val="00187CA9"/>
    <w:rsid w:val="001B25F7"/>
    <w:rsid w:val="001B4C5A"/>
    <w:rsid w:val="001E6007"/>
    <w:rsid w:val="001F180C"/>
    <w:rsid w:val="00204483"/>
    <w:rsid w:val="00230018"/>
    <w:rsid w:val="002419D1"/>
    <w:rsid w:val="00274A27"/>
    <w:rsid w:val="00275474"/>
    <w:rsid w:val="00283570"/>
    <w:rsid w:val="0028446C"/>
    <w:rsid w:val="00293CFA"/>
    <w:rsid w:val="002B751B"/>
    <w:rsid w:val="002C22AD"/>
    <w:rsid w:val="002C75A0"/>
    <w:rsid w:val="002D2760"/>
    <w:rsid w:val="002D2905"/>
    <w:rsid w:val="002E1568"/>
    <w:rsid w:val="003141F5"/>
    <w:rsid w:val="003343AC"/>
    <w:rsid w:val="003505B2"/>
    <w:rsid w:val="00350C8E"/>
    <w:rsid w:val="00376FCC"/>
    <w:rsid w:val="00386AB3"/>
    <w:rsid w:val="00395941"/>
    <w:rsid w:val="00396257"/>
    <w:rsid w:val="00396A5B"/>
    <w:rsid w:val="003A2053"/>
    <w:rsid w:val="003A3C90"/>
    <w:rsid w:val="003A7B27"/>
    <w:rsid w:val="003C069D"/>
    <w:rsid w:val="003C246D"/>
    <w:rsid w:val="003D0A13"/>
    <w:rsid w:val="003D0F29"/>
    <w:rsid w:val="003D5929"/>
    <w:rsid w:val="003E21CA"/>
    <w:rsid w:val="003F4869"/>
    <w:rsid w:val="003F4D80"/>
    <w:rsid w:val="00434700"/>
    <w:rsid w:val="0045359F"/>
    <w:rsid w:val="00461412"/>
    <w:rsid w:val="004943EE"/>
    <w:rsid w:val="004A16F7"/>
    <w:rsid w:val="004E7FCE"/>
    <w:rsid w:val="004F6FB0"/>
    <w:rsid w:val="005162AC"/>
    <w:rsid w:val="0052154B"/>
    <w:rsid w:val="005234F3"/>
    <w:rsid w:val="0052609F"/>
    <w:rsid w:val="005466F5"/>
    <w:rsid w:val="00563D22"/>
    <w:rsid w:val="00570908"/>
    <w:rsid w:val="005760BD"/>
    <w:rsid w:val="005B62D7"/>
    <w:rsid w:val="005C1F91"/>
    <w:rsid w:val="005C2877"/>
    <w:rsid w:val="005F1B89"/>
    <w:rsid w:val="006065CF"/>
    <w:rsid w:val="00611622"/>
    <w:rsid w:val="00625BD9"/>
    <w:rsid w:val="00630C82"/>
    <w:rsid w:val="006334B6"/>
    <w:rsid w:val="00641030"/>
    <w:rsid w:val="006652E2"/>
    <w:rsid w:val="00674C41"/>
    <w:rsid w:val="0068707B"/>
    <w:rsid w:val="00695302"/>
    <w:rsid w:val="006A11C2"/>
    <w:rsid w:val="006A230F"/>
    <w:rsid w:val="006A767A"/>
    <w:rsid w:val="006C41F7"/>
    <w:rsid w:val="006D1164"/>
    <w:rsid w:val="006D3C0B"/>
    <w:rsid w:val="006D5AB5"/>
    <w:rsid w:val="006D7A7F"/>
    <w:rsid w:val="006E2215"/>
    <w:rsid w:val="006F7936"/>
    <w:rsid w:val="0071440B"/>
    <w:rsid w:val="00734922"/>
    <w:rsid w:val="007532E9"/>
    <w:rsid w:val="00762961"/>
    <w:rsid w:val="0076381C"/>
    <w:rsid w:val="0078429E"/>
    <w:rsid w:val="00791D5B"/>
    <w:rsid w:val="007A3A86"/>
    <w:rsid w:val="007A3B98"/>
    <w:rsid w:val="007D704C"/>
    <w:rsid w:val="007E6CD6"/>
    <w:rsid w:val="007F17E7"/>
    <w:rsid w:val="00837649"/>
    <w:rsid w:val="00842C51"/>
    <w:rsid w:val="00852E75"/>
    <w:rsid w:val="00870B3D"/>
    <w:rsid w:val="00886052"/>
    <w:rsid w:val="008A2292"/>
    <w:rsid w:val="008A41C9"/>
    <w:rsid w:val="008B0166"/>
    <w:rsid w:val="008B610E"/>
    <w:rsid w:val="008B7A9D"/>
    <w:rsid w:val="008D5CCE"/>
    <w:rsid w:val="008E3825"/>
    <w:rsid w:val="008E726E"/>
    <w:rsid w:val="008F26C2"/>
    <w:rsid w:val="00910C8C"/>
    <w:rsid w:val="00912174"/>
    <w:rsid w:val="00917EA0"/>
    <w:rsid w:val="00942CFD"/>
    <w:rsid w:val="009442A0"/>
    <w:rsid w:val="00952E90"/>
    <w:rsid w:val="009576D3"/>
    <w:rsid w:val="0097212F"/>
    <w:rsid w:val="00977388"/>
    <w:rsid w:val="00991626"/>
    <w:rsid w:val="009944BF"/>
    <w:rsid w:val="009A1532"/>
    <w:rsid w:val="009B7BA2"/>
    <w:rsid w:val="009D07F7"/>
    <w:rsid w:val="009D33B0"/>
    <w:rsid w:val="009E3B6F"/>
    <w:rsid w:val="009E4146"/>
    <w:rsid w:val="00A219DE"/>
    <w:rsid w:val="00A25B1D"/>
    <w:rsid w:val="00A50459"/>
    <w:rsid w:val="00A61F1F"/>
    <w:rsid w:val="00A76185"/>
    <w:rsid w:val="00A77896"/>
    <w:rsid w:val="00A802AD"/>
    <w:rsid w:val="00A84511"/>
    <w:rsid w:val="00A91328"/>
    <w:rsid w:val="00A93946"/>
    <w:rsid w:val="00AA7145"/>
    <w:rsid w:val="00AA749C"/>
    <w:rsid w:val="00AB5D42"/>
    <w:rsid w:val="00AC6EB3"/>
    <w:rsid w:val="00AD6D39"/>
    <w:rsid w:val="00AE2BBF"/>
    <w:rsid w:val="00B01C4D"/>
    <w:rsid w:val="00B0547F"/>
    <w:rsid w:val="00B273FF"/>
    <w:rsid w:val="00B327BA"/>
    <w:rsid w:val="00B3406B"/>
    <w:rsid w:val="00B36ABF"/>
    <w:rsid w:val="00B43718"/>
    <w:rsid w:val="00B60810"/>
    <w:rsid w:val="00B608FD"/>
    <w:rsid w:val="00B7692C"/>
    <w:rsid w:val="00B8779B"/>
    <w:rsid w:val="00B9060B"/>
    <w:rsid w:val="00BB7F13"/>
    <w:rsid w:val="00BD48B5"/>
    <w:rsid w:val="00BE578C"/>
    <w:rsid w:val="00BF0FDF"/>
    <w:rsid w:val="00BF5C58"/>
    <w:rsid w:val="00C0481B"/>
    <w:rsid w:val="00C055E5"/>
    <w:rsid w:val="00C11F55"/>
    <w:rsid w:val="00C21F04"/>
    <w:rsid w:val="00C26442"/>
    <w:rsid w:val="00C44F79"/>
    <w:rsid w:val="00C51C45"/>
    <w:rsid w:val="00C53734"/>
    <w:rsid w:val="00C5746A"/>
    <w:rsid w:val="00C66F0E"/>
    <w:rsid w:val="00C75AA7"/>
    <w:rsid w:val="00C7687B"/>
    <w:rsid w:val="00C81564"/>
    <w:rsid w:val="00CA3321"/>
    <w:rsid w:val="00CA6E5C"/>
    <w:rsid w:val="00CB0BD8"/>
    <w:rsid w:val="00CC45CD"/>
    <w:rsid w:val="00CC49B1"/>
    <w:rsid w:val="00CE18A3"/>
    <w:rsid w:val="00CE3703"/>
    <w:rsid w:val="00CE5846"/>
    <w:rsid w:val="00CF613F"/>
    <w:rsid w:val="00D10547"/>
    <w:rsid w:val="00D147C8"/>
    <w:rsid w:val="00D2687B"/>
    <w:rsid w:val="00D26EBF"/>
    <w:rsid w:val="00D34C47"/>
    <w:rsid w:val="00D853B4"/>
    <w:rsid w:val="00DA1151"/>
    <w:rsid w:val="00DA1C96"/>
    <w:rsid w:val="00DA64C3"/>
    <w:rsid w:val="00DB4C5C"/>
    <w:rsid w:val="00DF098C"/>
    <w:rsid w:val="00E01E7A"/>
    <w:rsid w:val="00E21018"/>
    <w:rsid w:val="00E30367"/>
    <w:rsid w:val="00E80BC0"/>
    <w:rsid w:val="00E91FEA"/>
    <w:rsid w:val="00EA63A6"/>
    <w:rsid w:val="00EA6B0E"/>
    <w:rsid w:val="00EB4E66"/>
    <w:rsid w:val="00EB7FE7"/>
    <w:rsid w:val="00EC5F29"/>
    <w:rsid w:val="00ED7136"/>
    <w:rsid w:val="00EE3947"/>
    <w:rsid w:val="00EF5323"/>
    <w:rsid w:val="00F11A25"/>
    <w:rsid w:val="00F2322D"/>
    <w:rsid w:val="00F436CF"/>
    <w:rsid w:val="00F6113A"/>
    <w:rsid w:val="00F70852"/>
    <w:rsid w:val="00F71AAE"/>
    <w:rsid w:val="00F879A0"/>
    <w:rsid w:val="00FA7CC8"/>
    <w:rsid w:val="00FB2E8A"/>
    <w:rsid w:val="00FD1DA9"/>
    <w:rsid w:val="00FF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EB02D"/>
  <w14:defaultImageDpi w14:val="32767"/>
  <w15:chartTrackingRefBased/>
  <w15:docId w15:val="{5649BBFA-5D24-684C-A067-6D2D0245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481B"/>
    <w:pPr>
      <w:spacing w:before="120" w:after="240" w:line="360" w:lineRule="auto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81B"/>
    <w:pPr>
      <w:keepNext/>
      <w:keepLines/>
      <w:pageBreakBefore/>
      <w:numPr>
        <w:numId w:val="1"/>
      </w:numPr>
      <w:spacing w:before="0" w:after="36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81B"/>
    <w:pPr>
      <w:keepNext/>
      <w:keepLines/>
      <w:numPr>
        <w:ilvl w:val="1"/>
        <w:numId w:val="1"/>
      </w:numPr>
      <w:spacing w:before="360"/>
      <w:outlineLvl w:val="1"/>
    </w:pPr>
    <w:rPr>
      <w:rFonts w:eastAsiaTheme="majorEastAsia" w:cstheme="majorBidi"/>
      <w:b/>
      <w:color w:val="000000" w:themeColor="text1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81B"/>
    <w:pPr>
      <w:keepNext/>
      <w:keepLines/>
      <w:numPr>
        <w:ilvl w:val="2"/>
        <w:numId w:val="1"/>
      </w:numPr>
      <w:spacing w:before="240" w:after="120"/>
      <w:ind w:left="72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481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b/>
      <w:i/>
      <w:iCs/>
      <w:color w:val="000000" w:themeColor="text1"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481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81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81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81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81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81B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481B"/>
    <w:rPr>
      <w:rFonts w:eastAsiaTheme="majorEastAsia" w:cstheme="majorBidi"/>
      <w:b/>
      <w:color w:val="000000" w:themeColor="text1"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481B"/>
    <w:rPr>
      <w:rFonts w:eastAsiaTheme="majorEastAsia" w:cstheme="majorBidi"/>
      <w:b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0481B"/>
    <w:rPr>
      <w:rFonts w:asciiTheme="majorHAnsi" w:eastAsiaTheme="majorEastAsia" w:hAnsiTheme="majorHAnsi" w:cstheme="majorBidi"/>
      <w:b/>
      <w:i/>
      <w:iCs/>
      <w:color w:val="000000" w:themeColor="text1"/>
      <w:sz w:val="26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0481B"/>
    <w:rPr>
      <w:rFonts w:asciiTheme="majorHAnsi" w:eastAsiaTheme="majorEastAsia" w:hAnsiTheme="majorHAnsi" w:cstheme="majorBidi"/>
      <w:color w:val="2F5496" w:themeColor="accent1" w:themeShade="B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81B"/>
    <w:rPr>
      <w:rFonts w:asciiTheme="majorHAnsi" w:eastAsiaTheme="majorEastAsia" w:hAnsiTheme="majorHAnsi" w:cstheme="majorBidi"/>
      <w:color w:val="1F3763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81B"/>
    <w:rPr>
      <w:rFonts w:asciiTheme="majorHAnsi" w:eastAsiaTheme="majorEastAsia" w:hAnsiTheme="majorHAnsi" w:cstheme="majorBidi"/>
      <w:i/>
      <w:iCs/>
      <w:color w:val="1F3763" w:themeColor="accent1" w:themeShade="7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81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81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C048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0481B"/>
    <w:pPr>
      <w:spacing w:before="0" w:after="160" w:line="259" w:lineRule="auto"/>
      <w:ind w:left="720"/>
      <w:contextualSpacing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6F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6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49B1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rach Dare</dc:creator>
  <cp:keywords/>
  <dc:description/>
  <cp:lastModifiedBy>chn off27</cp:lastModifiedBy>
  <cp:revision>6</cp:revision>
  <dcterms:created xsi:type="dcterms:W3CDTF">2021-08-13T11:23:00Z</dcterms:created>
  <dcterms:modified xsi:type="dcterms:W3CDTF">2021-08-14T18:57:00Z</dcterms:modified>
</cp:coreProperties>
</file>